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2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4"/>
        <w:gridCol w:w="3095"/>
        <w:gridCol w:w="57"/>
        <w:gridCol w:w="3361"/>
        <w:gridCol w:w="125"/>
        <w:gridCol w:w="1156"/>
      </w:tblGrid>
      <w:tr w:rsidR="008D4F5D" w:rsidRPr="006957B4" w14:paraId="01A4A2E0" w14:textId="77777777" w:rsidTr="00180170">
        <w:trPr>
          <w:trHeight w:val="302"/>
        </w:trPr>
        <w:tc>
          <w:tcPr>
            <w:tcW w:w="102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B4C22" w14:textId="40A2F94F" w:rsidR="008D4F5D" w:rsidRPr="006957B4" w:rsidRDefault="008D4F5D" w:rsidP="00180170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6957B4">
              <w:rPr>
                <w:rFonts w:ascii="Times New Roman" w:hAnsi="Times New Roman" w:cs="Times New Roman"/>
                <w:b/>
                <w:bCs/>
              </w:rPr>
              <w:t>Additional Fi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6957B4">
              <w:rPr>
                <w:rFonts w:ascii="Times New Roman" w:hAnsi="Times New Roman" w:cs="Times New Roman"/>
                <w:b/>
                <w:bCs/>
              </w:rPr>
              <w:t xml:space="preserve"> - CONSORT checklist of information to include when reporting a pilot trial</w:t>
            </w:r>
          </w:p>
        </w:tc>
      </w:tr>
      <w:tr w:rsidR="008D4F5D" w:rsidRPr="00B87213" w14:paraId="7EE634DF" w14:textId="77777777" w:rsidTr="00180170">
        <w:trPr>
          <w:trHeight w:val="481"/>
        </w:trPr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91BC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ction/topic and item No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B882D" w14:textId="77777777" w:rsidR="008D4F5D" w:rsidRPr="00B87213" w:rsidRDefault="008D4F5D" w:rsidP="00180170">
            <w:pPr>
              <w:spacing w:line="259" w:lineRule="auto"/>
              <w:ind w:right="79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ndard checklist item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3CE0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tension for pilot trials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389B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ge No. where item is reported</w:t>
            </w:r>
          </w:p>
        </w:tc>
      </w:tr>
      <w:tr w:rsidR="008D4F5D" w:rsidRPr="00B87213" w14:paraId="220DA9B0" w14:textId="77777777" w:rsidTr="00180170">
        <w:trPr>
          <w:trHeight w:val="481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74C9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2272E" w14:textId="77777777" w:rsidR="008D4F5D" w:rsidRPr="00B87213" w:rsidRDefault="008D4F5D" w:rsidP="00180170">
            <w:pPr>
              <w:spacing w:line="259" w:lineRule="auto"/>
              <w:ind w:right="79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1EF5DFE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AC894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5181F20A" w14:textId="77777777" w:rsidTr="00180170">
        <w:trPr>
          <w:trHeight w:val="481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38934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a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32F36" w14:textId="77777777" w:rsidR="008D4F5D" w:rsidRPr="00B87213" w:rsidRDefault="008D4F5D" w:rsidP="00180170">
            <w:pPr>
              <w:spacing w:line="259" w:lineRule="auto"/>
              <w:ind w:right="79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dentification as a randomised trial in the title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2DD7019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dentification as a pilot or feasibility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randomised trial in the title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59E98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D4F5D" w:rsidRPr="00B87213" w14:paraId="2FABCF50" w14:textId="77777777" w:rsidTr="00180170">
        <w:trPr>
          <w:trHeight w:val="1313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F5067" w14:textId="77777777" w:rsidR="008D4F5D" w:rsidRPr="00B87213" w:rsidRDefault="008D4F5D" w:rsidP="00180170">
            <w:pPr>
              <w:spacing w:after="777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1b </w:t>
            </w:r>
          </w:p>
          <w:p w14:paraId="0F2C244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Introduction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8C61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tructured summary of trial design, methods, results, and conclusions (for specific guidance see CONSORT for abstracts)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5353F67F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tructured summary of pilot trial design,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methods, results, and conclusions (for </w:t>
            </w:r>
          </w:p>
          <w:p w14:paraId="572446AE" w14:textId="77777777" w:rsidR="008D4F5D" w:rsidRPr="00B87213" w:rsidRDefault="008D4F5D" w:rsidP="00180170">
            <w:pPr>
              <w:spacing w:line="259" w:lineRule="auto"/>
              <w:ind w:right="238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pecific guidance </w:t>
            </w:r>
            <w:proofErr w:type="gramStart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see</w:t>
            </w:r>
            <w:proofErr w:type="gramEnd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CONSORT abstract extension for pilot trials)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86FF5" w14:textId="77777777" w:rsidR="008D4F5D" w:rsidRPr="00B87213" w:rsidRDefault="008D4F5D" w:rsidP="00180170">
            <w:pPr>
              <w:spacing w:line="24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/3</w:t>
            </w:r>
          </w:p>
        </w:tc>
      </w:tr>
      <w:tr w:rsidR="008D4F5D" w:rsidRPr="00B87213" w14:paraId="607351A6" w14:textId="77777777" w:rsidTr="00180170">
        <w:trPr>
          <w:trHeight w:val="492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D0A93" w14:textId="77777777" w:rsidR="008D4F5D" w:rsidRPr="00B87213" w:rsidRDefault="008D4F5D" w:rsidP="00180170">
            <w:pPr>
              <w:spacing w:line="259" w:lineRule="auto"/>
              <w:ind w:right="192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Background and objectives: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B936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71E39755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196CF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4-7</w:t>
            </w:r>
          </w:p>
        </w:tc>
      </w:tr>
      <w:tr w:rsidR="008D4F5D" w:rsidRPr="00B87213" w14:paraId="2A90B57C" w14:textId="77777777" w:rsidTr="00180170">
        <w:trPr>
          <w:trHeight w:val="727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02DF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2a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01C58" w14:textId="77777777" w:rsidR="008D4F5D" w:rsidRPr="00B87213" w:rsidRDefault="008D4F5D" w:rsidP="00180170">
            <w:pPr>
              <w:spacing w:line="259" w:lineRule="auto"/>
              <w:ind w:right="6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cientific background and explanation of rationale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0B0C3DF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cientific background and explanation of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rationale for future definitive trial, and reasons for randomised pilot trial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269C6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4-7</w:t>
            </w:r>
          </w:p>
        </w:tc>
      </w:tr>
      <w:tr w:rsidR="008D4F5D" w:rsidRPr="00B87213" w14:paraId="17FCA79E" w14:textId="77777777" w:rsidTr="00180170">
        <w:trPr>
          <w:trHeight w:val="816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F26E6" w14:textId="77777777" w:rsidR="008D4F5D" w:rsidRPr="00B87213" w:rsidRDefault="008D4F5D" w:rsidP="00180170">
            <w:pPr>
              <w:spacing w:line="259" w:lineRule="auto"/>
              <w:ind w:right="1229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2b </w:t>
            </w:r>
            <w:r w:rsidRPr="00B872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Methods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3F8A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pecific objectives or hypotheses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60F71A3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pecific objectives or research questions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for pilot trial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5EAC8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9-12</w:t>
            </w:r>
          </w:p>
        </w:tc>
      </w:tr>
      <w:tr w:rsidR="008D4F5D" w:rsidRPr="00B87213" w14:paraId="790993DE" w14:textId="77777777" w:rsidTr="00180170">
        <w:trPr>
          <w:trHeight w:val="298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70B4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Trial design: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87A1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38B068EC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5F1C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15480B47" w14:textId="77777777" w:rsidTr="00180170">
        <w:trPr>
          <w:trHeight w:val="761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AA26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3a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56C3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Description of trial design (such as parallel, factorial) including allocation ratio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31062EC3" w14:textId="77777777" w:rsidR="008D4F5D" w:rsidRPr="00B87213" w:rsidRDefault="008D4F5D" w:rsidP="00180170">
            <w:pPr>
              <w:spacing w:line="259" w:lineRule="auto"/>
              <w:ind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Description of pilot trial design (such as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parallel, factorial) including allocation ratio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CB712" w14:textId="77777777" w:rsidR="008D4F5D" w:rsidRPr="00B87213" w:rsidRDefault="008D4F5D" w:rsidP="00180170">
            <w:pPr>
              <w:spacing w:line="259" w:lineRule="auto"/>
              <w:ind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D4F5D" w:rsidRPr="00B87213" w14:paraId="50299CF1" w14:textId="77777777" w:rsidTr="00180170">
        <w:trPr>
          <w:trHeight w:val="766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55F30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3b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1775A" w14:textId="77777777" w:rsidR="008D4F5D" w:rsidRPr="00B87213" w:rsidRDefault="008D4F5D" w:rsidP="00180170">
            <w:pPr>
              <w:spacing w:line="259" w:lineRule="auto"/>
              <w:ind w:right="201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mportant changes to methods after trial commencement (such as eligibility criteria), with reasons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52CC730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mportant changes to methods after pilot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trial commencement (such as eligibility criteria), with reasons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61B15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8D4F5D" w:rsidRPr="00B87213" w14:paraId="253578F1" w14:textId="77777777" w:rsidTr="00180170">
        <w:trPr>
          <w:trHeight w:val="302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698B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Participants: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ED75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5928EDEA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C0FC3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1475D0BD" w14:textId="77777777" w:rsidTr="00180170">
        <w:trPr>
          <w:trHeight w:val="300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D8BD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4a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BA71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 for participants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06658588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06F2B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2/13</w:t>
            </w:r>
          </w:p>
        </w:tc>
      </w:tr>
      <w:tr w:rsidR="008D4F5D" w:rsidRPr="00B87213" w14:paraId="2A1D5D35" w14:textId="77777777" w:rsidTr="00180170">
        <w:trPr>
          <w:trHeight w:val="521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5AFE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4b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A61E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ettings and locations where the data were collected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451A8FBE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9480A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D4F5D" w:rsidRPr="00B87213" w14:paraId="5DA92F4E" w14:textId="77777777" w:rsidTr="00180170">
        <w:trPr>
          <w:trHeight w:val="510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D8F3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4c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C56CC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5C5AA8D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How participants were identified and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consented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B82E4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8D4F5D" w:rsidRPr="00B87213" w14:paraId="6666F97E" w14:textId="77777777" w:rsidTr="00180170">
        <w:trPr>
          <w:trHeight w:val="289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8B24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nterventions: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D348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6A45D35F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ACEAA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7BF409B6" w14:textId="77777777" w:rsidTr="00180170">
        <w:trPr>
          <w:trHeight w:val="1006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E374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5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B9D32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actually administered</w:t>
            </w:r>
            <w:proofErr w:type="gramEnd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1E6A716A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DB8B6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D4F5D" w:rsidRPr="00B87213" w14:paraId="0FCEAFDB" w14:textId="77777777" w:rsidTr="00180170">
        <w:trPr>
          <w:trHeight w:val="314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5850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Outcomes: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D256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44409B50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31D0E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076FD995" w14:textId="77777777" w:rsidTr="00180170">
        <w:trPr>
          <w:trHeight w:val="1247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D0B2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6a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1792F" w14:textId="77777777" w:rsidR="008D4F5D" w:rsidRPr="00B87213" w:rsidRDefault="008D4F5D" w:rsidP="00180170">
            <w:pPr>
              <w:spacing w:line="259" w:lineRule="auto"/>
              <w:ind w:right="155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Completely defined prespecified primary and secondary outcome measures, including how and when they were assessed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23F2EBC0" w14:textId="77777777" w:rsidR="008D4F5D" w:rsidRPr="009B1542" w:rsidRDefault="008D4F5D" w:rsidP="00180170">
            <w:pPr>
              <w:spacing w:line="259" w:lineRule="auto"/>
              <w:ind w:right="65"/>
              <w:rPr>
                <w:rFonts w:ascii="Times New Roman" w:hAnsi="Times New Roman" w:cs="Times New Roman"/>
                <w:sz w:val="22"/>
                <w:szCs w:val="22"/>
              </w:rPr>
            </w:pPr>
            <w:r w:rsidRPr="009B1542">
              <w:rPr>
                <w:rFonts w:ascii="Times New Roman" w:hAnsi="Times New Roman" w:cs="Times New Roman"/>
                <w:sz w:val="22"/>
                <w:szCs w:val="22"/>
              </w:rPr>
              <w:t xml:space="preserve">Completely defined prespecified </w:t>
            </w:r>
            <w:r w:rsidRPr="009B1542">
              <w:tab/>
            </w:r>
            <w:r w:rsidRPr="009B1542">
              <w:rPr>
                <w:rFonts w:ascii="Times New Roman" w:hAnsi="Times New Roman" w:cs="Times New Roman"/>
                <w:sz w:val="22"/>
                <w:szCs w:val="22"/>
              </w:rPr>
              <w:t xml:space="preserve"> assessments or measurements to address each pilot trial objective specified in 2b, including how and when they were assessed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AD8E7" w14:textId="77777777" w:rsidR="008D4F5D" w:rsidRPr="00B87213" w:rsidRDefault="008D4F5D" w:rsidP="00180170">
            <w:pPr>
              <w:spacing w:line="259" w:lineRule="auto"/>
              <w:ind w:right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305AE479" w14:textId="77777777" w:rsidTr="00180170">
        <w:trPr>
          <w:trHeight w:val="791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ADD6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6b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D968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Any changes to trial outcomes after the trial commenced, with reasons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5355BE5F" w14:textId="77777777" w:rsidR="008D4F5D" w:rsidRPr="000D4F21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Any changes to pilot trial assessments or </w:t>
            </w: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  <w:p w14:paraId="1B7514DC" w14:textId="77777777" w:rsidR="008D4F5D" w:rsidRPr="000D4F21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measurements after the pilot trial commenced, with reasons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E074C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09CC91DA" w14:textId="77777777" w:rsidTr="00180170">
        <w:trPr>
          <w:trHeight w:val="724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BC52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6c 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7692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</w:tcPr>
          <w:p w14:paraId="0F199393" w14:textId="77777777" w:rsidR="008D4F5D" w:rsidRPr="000D4F21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If applicable, prespecified criteria used to judge whether, or how, to proceed with future definitive trial 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F2DCA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1DB97D3D" w14:textId="77777777" w:rsidTr="00180170">
        <w:trPr>
          <w:trHeight w:val="312"/>
        </w:trPr>
        <w:tc>
          <w:tcPr>
            <w:tcW w:w="102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04082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ORT checklist of information to include when reporting a pilot trial (Continued)</w:t>
            </w:r>
          </w:p>
        </w:tc>
      </w:tr>
      <w:tr w:rsidR="008D4F5D" w:rsidRPr="00B87213" w14:paraId="33870EAD" w14:textId="77777777" w:rsidTr="00180170">
        <w:trPr>
          <w:trHeight w:val="48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06420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ction/topic and item No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11C6E" w14:textId="77777777" w:rsidR="008D4F5D" w:rsidRPr="00B87213" w:rsidRDefault="008D4F5D" w:rsidP="00180170">
            <w:pPr>
              <w:spacing w:line="259" w:lineRule="auto"/>
              <w:ind w:right="79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ndard checklist item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4C7FD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xtension for pilot trial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1D1AA8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age </w:t>
            </w:r>
            <w:proofErr w:type="spellStart"/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 where</w:t>
            </w:r>
            <w:proofErr w:type="spellEnd"/>
            <w:r w:rsidRPr="00B8721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tem is reported</w:t>
            </w:r>
          </w:p>
        </w:tc>
      </w:tr>
      <w:tr w:rsidR="008D4F5D" w:rsidRPr="00B87213" w14:paraId="6FF9EB46" w14:textId="77777777" w:rsidTr="00180170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4AD5B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ample size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511B0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B468B9" w14:textId="77777777" w:rsidR="008D4F5D" w:rsidRPr="00B87213" w:rsidRDefault="008D4F5D" w:rsidP="0018017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C226E9B" w14:textId="77777777" w:rsidR="008D4F5D" w:rsidRPr="00B87213" w:rsidRDefault="008D4F5D" w:rsidP="0018017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35243523" w14:textId="77777777" w:rsidTr="0018017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C3DAC2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7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C27E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How sample size was determined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3CA8C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Rationale for numbers in the pilot trial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FE197A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D4F5D" w:rsidRPr="00B87213" w14:paraId="6C7A137C" w14:textId="77777777" w:rsidTr="00180170">
        <w:trPr>
          <w:trHeight w:val="7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17550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7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6F605" w14:textId="77777777" w:rsidR="008D4F5D" w:rsidRPr="00B87213" w:rsidRDefault="008D4F5D" w:rsidP="00180170">
            <w:pPr>
              <w:spacing w:line="259" w:lineRule="auto"/>
              <w:ind w:right="112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When applicable, explanation of any interim analyses and stopping guideline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B8E1ED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3C01F35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7C6012F7" w14:textId="77777777" w:rsidTr="00180170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4A771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Randomisation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71DF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D69068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6EDEA5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3BE4F1A0" w14:textId="77777777" w:rsidTr="0018017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C4825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Sequence generation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84F8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A0537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AF29D7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2BCDBCB0" w14:textId="77777777" w:rsidTr="00180170">
        <w:trPr>
          <w:trHeight w:val="5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165CC4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8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1BCA5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Method used to generate the random allocation sequence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EDFEE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418D12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02669AAA" w14:textId="77777777" w:rsidTr="00180170">
        <w:trPr>
          <w:trHeight w:val="7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CC7AE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8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427B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Type of randomisation; details of any restriction (such as blocking and block size)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486FA" w14:textId="77777777" w:rsidR="008D4F5D" w:rsidRPr="00B87213" w:rsidRDefault="008D4F5D" w:rsidP="00180170">
            <w:pPr>
              <w:spacing w:line="259" w:lineRule="auto"/>
              <w:ind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Type of randomisation(s); details of any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restriction (such as blocking and block size)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17AE317" w14:textId="77777777" w:rsidR="008D4F5D" w:rsidRPr="00B87213" w:rsidRDefault="008D4F5D" w:rsidP="00180170">
            <w:pPr>
              <w:spacing w:line="259" w:lineRule="auto"/>
              <w:ind w:right="7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2A28FA6B" w14:textId="77777777" w:rsidTr="00180170">
        <w:trPr>
          <w:trHeight w:val="52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480CC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Allocation concealment mechanism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FF24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9EB4E1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8E1E31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7E2A9681" w14:textId="77777777" w:rsidTr="00180170">
        <w:trPr>
          <w:trHeight w:val="152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1BB2B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9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2DF48" w14:textId="77777777" w:rsidR="008D4F5D" w:rsidRPr="00B87213" w:rsidRDefault="008D4F5D" w:rsidP="00180170">
            <w:pPr>
              <w:spacing w:line="259" w:lineRule="auto"/>
              <w:ind w:right="101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Mechanism used to implement the random allocation sequence (such as sequentially numbered containers), describing any steps taken to conceal the sequence until interventions were assigned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CA2B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1DB892F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2A85BA13" w14:textId="77777777" w:rsidTr="00180170">
        <w:trPr>
          <w:trHeight w:val="3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DCC92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 Implementation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E95F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6D1886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752B20F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33C5F305" w14:textId="77777777" w:rsidTr="00180170">
        <w:trPr>
          <w:trHeight w:val="89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402F7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0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9A36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Who generated the random allocation sequence, enrolled participants, and assigned participants to intervention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AF531C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1409B9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50C4B5CD" w14:textId="77777777" w:rsidTr="00180170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E78C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Blinding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D2C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06B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BC1B188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0AAE19D1" w14:textId="77777777" w:rsidTr="00180170">
        <w:trPr>
          <w:trHeight w:val="100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7F5C0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11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966BC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If done, who was blinded after assignment to interventions (</w:t>
            </w:r>
            <w:proofErr w:type="spellStart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, participants, care providers, those assessing outcomes) and how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70200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444B3AE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3D6B0141" w14:textId="77777777" w:rsidTr="00180170">
        <w:trPr>
          <w:trHeight w:val="53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21274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1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D1CD9" w14:textId="77777777" w:rsidR="008D4F5D" w:rsidRPr="00B87213" w:rsidRDefault="008D4F5D" w:rsidP="00180170">
            <w:pPr>
              <w:spacing w:line="259" w:lineRule="auto"/>
              <w:ind w:right="7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f relevant, description of the similarity of intervention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877F1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59E1A7D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604FC2BD" w14:textId="77777777" w:rsidTr="0018017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1BFE44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Analytical methods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666D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D54FA2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A5CAC6E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2E6BF7C2" w14:textId="77777777" w:rsidTr="00180170">
        <w:trPr>
          <w:trHeight w:val="7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EEB12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2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E7BC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Statistical methods used to compare groups for primary and secondary outcome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B083DA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Methods used to address each pilot trial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  <w:p w14:paraId="02BEF8E6" w14:textId="77777777" w:rsidR="008D4F5D" w:rsidRPr="00B87213" w:rsidRDefault="008D4F5D" w:rsidP="00180170">
            <w:pPr>
              <w:spacing w:line="259" w:lineRule="auto"/>
              <w:ind w:right="62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objective whether qualitative or quantitative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35F3398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5/16/</w:t>
            </w:r>
          </w:p>
          <w:p w14:paraId="264B3639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2/23</w:t>
            </w:r>
          </w:p>
        </w:tc>
      </w:tr>
      <w:tr w:rsidR="008D4F5D" w:rsidRPr="00B87213" w14:paraId="20CD41F5" w14:textId="77777777" w:rsidTr="00180170">
        <w:trPr>
          <w:trHeight w:val="9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C9927" w14:textId="77777777" w:rsidR="008D4F5D" w:rsidRPr="00B87213" w:rsidRDefault="008D4F5D" w:rsidP="00180170">
            <w:pPr>
              <w:spacing w:after="448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2b </w:t>
            </w:r>
          </w:p>
          <w:p w14:paraId="215C588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D8B35" w14:textId="77777777" w:rsidR="008D4F5D" w:rsidRPr="00B87213" w:rsidRDefault="008D4F5D" w:rsidP="00180170">
            <w:pPr>
              <w:spacing w:line="259" w:lineRule="auto"/>
              <w:ind w:right="122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Methods for additional analyses, such as subgroup analyses and adjusted analyse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271BA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Not applicable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521E7FB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18DEAA7F" w14:textId="77777777" w:rsidTr="00180170">
        <w:trPr>
          <w:trHeight w:val="26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8093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Recruitment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5E862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20BF01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94C8D8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03B30F99" w14:textId="77777777" w:rsidTr="00180170">
        <w:trPr>
          <w:trHeight w:val="48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F88E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4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4CE2D" w14:textId="77777777" w:rsidR="008D4F5D" w:rsidRPr="00B87213" w:rsidRDefault="008D4F5D" w:rsidP="00180170">
            <w:pPr>
              <w:spacing w:line="259" w:lineRule="auto"/>
              <w:ind w:right="75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Dates defining the periods of recruitment and follow-up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68BA2" w14:textId="77777777" w:rsidR="008D4F5D" w:rsidRPr="00B87213" w:rsidRDefault="008D4F5D" w:rsidP="0018017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CF7A649" w14:textId="77777777" w:rsidR="008D4F5D" w:rsidRPr="00B87213" w:rsidRDefault="008D4F5D" w:rsidP="0018017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7/28</w:t>
            </w:r>
          </w:p>
        </w:tc>
      </w:tr>
      <w:tr w:rsidR="008D4F5D" w:rsidRPr="00B87213" w14:paraId="23D87E20" w14:textId="77777777" w:rsidTr="0018017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6A023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4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433E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Why the trial ended or was stopped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A7EDAD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Why the pilot trial ended or was stopped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55C7A3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315FEEDB" w14:textId="77777777" w:rsidTr="0018017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6B572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Baseline data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B88F4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1AFF0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C8765FA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221000F2" w14:textId="77777777" w:rsidTr="00180170">
        <w:trPr>
          <w:trHeight w:val="7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5B028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5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CCD02" w14:textId="77777777" w:rsidR="008D4F5D" w:rsidRPr="00B87213" w:rsidRDefault="008D4F5D" w:rsidP="00180170">
            <w:pPr>
              <w:spacing w:line="259" w:lineRule="auto"/>
              <w:ind w:right="30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A table showing baseline demographic and clinical characteristics for each group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D1A901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24D7F0D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2137F6FC" w14:textId="77777777" w:rsidTr="00180170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011B0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Numbers analysed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7CB7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C4825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7C95113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61027DFA" w14:textId="77777777" w:rsidTr="00180170">
        <w:trPr>
          <w:trHeight w:val="113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0AD40C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6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5BA88" w14:textId="77777777" w:rsidR="008D4F5D" w:rsidRPr="00B87213" w:rsidRDefault="008D4F5D" w:rsidP="00180170">
            <w:pPr>
              <w:spacing w:line="259" w:lineRule="auto"/>
              <w:ind w:right="169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For each group, number of participants (denominator) included in each analysis and whether the analysis was by original assigned group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81DC14" w14:textId="77777777" w:rsidR="008D4F5D" w:rsidRPr="000D4F21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For each objective, number of </w:t>
            </w: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  <w:p w14:paraId="64E4E1F3" w14:textId="77777777" w:rsidR="008D4F5D" w:rsidRPr="000D4F21" w:rsidRDefault="008D4F5D" w:rsidP="00180170">
            <w:pPr>
              <w:spacing w:line="259" w:lineRule="auto"/>
              <w:ind w:right="109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participants (denominator) included in each analysis. If relevant, these numbers should be by randomised group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BD1CB1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7C9ABD29" w14:textId="77777777" w:rsidTr="00180170">
        <w:trPr>
          <w:trHeight w:val="4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CB32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Outcomes and estimation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FBC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E1FA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B8C335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2CE5E8D4" w14:textId="77777777" w:rsidTr="00180170">
        <w:trPr>
          <w:trHeight w:val="124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57DA62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7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1D19E" w14:textId="77777777" w:rsidR="008D4F5D" w:rsidRPr="00B87213" w:rsidRDefault="008D4F5D" w:rsidP="00180170">
            <w:pPr>
              <w:spacing w:line="259" w:lineRule="auto"/>
              <w:ind w:right="157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For each primary and secondary outcome, results for each group, and the estimated effect size and its precision (such as 95% confidence interval)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38972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For each objective, results including </w:t>
            </w: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expressions of uncertainty (such as 95% confidence interval) for any estimates. If relevant, these results should be by randomised group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9AC953C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06E15F94" w14:textId="77777777" w:rsidTr="00180170">
        <w:trPr>
          <w:trHeight w:val="7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21D22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7b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8D4E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For binary outcomes, presentation of </w:t>
            </w:r>
          </w:p>
          <w:p w14:paraId="3B5D5400" w14:textId="77777777" w:rsidR="008D4F5D" w:rsidRPr="00B87213" w:rsidRDefault="008D4F5D" w:rsidP="00180170">
            <w:pPr>
              <w:spacing w:line="259" w:lineRule="auto"/>
              <w:ind w:right="178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both absolute and relative effect sizes is recommended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C5DEB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Not applicable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5BB2A7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7758E5F6" w14:textId="77777777" w:rsidTr="00180170">
        <w:trPr>
          <w:trHeight w:val="30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1C590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Ancillary analyses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F439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20FBF5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86EA265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32E047B7" w14:textId="77777777" w:rsidTr="00180170">
        <w:trPr>
          <w:trHeight w:val="11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7B1670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8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89B22" w14:textId="77777777" w:rsidR="008D4F5D" w:rsidRPr="00B87213" w:rsidRDefault="008D4F5D" w:rsidP="00180170">
            <w:pPr>
              <w:spacing w:line="259" w:lineRule="auto"/>
              <w:ind w:right="156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Results of any other analyses performed, including subgroup analyses and adjusted analyses, distinguishing prespecified from exploratory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04360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>Results of any other analyses performed that could be used to inform the future definitive trial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9979BD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16D1FA08" w14:textId="77777777" w:rsidTr="00180170">
        <w:trPr>
          <w:trHeight w:val="2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2BFB4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Harms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42E7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81468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E8386A9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22DDF4B6" w14:textId="77777777" w:rsidTr="00180170">
        <w:trPr>
          <w:trHeight w:val="7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1C97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9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ABBC9" w14:textId="77777777" w:rsidR="008D4F5D" w:rsidRPr="00B87213" w:rsidRDefault="008D4F5D" w:rsidP="00180170">
            <w:pPr>
              <w:spacing w:line="259" w:lineRule="auto"/>
              <w:ind w:right="6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All important</w:t>
            </w:r>
            <w:proofErr w:type="spellEnd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harms or unintended effects in each group (for specific guidance see CONSORT for harms)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2FAE3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12FD3D3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30CB4B42" w14:textId="77777777" w:rsidTr="00180170">
        <w:trPr>
          <w:trHeight w:val="93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01A04B" w14:textId="77777777" w:rsidR="008D4F5D" w:rsidRPr="00B87213" w:rsidRDefault="008D4F5D" w:rsidP="00180170">
            <w:pPr>
              <w:spacing w:line="259" w:lineRule="auto"/>
              <w:ind w:right="987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19a </w:t>
            </w:r>
            <w:r w:rsidRPr="00B872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iscussion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F28B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7AA16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 xml:space="preserve">If relevant, other important unintended </w:t>
            </w:r>
            <w:r w:rsidRPr="000D4F21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consequences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8E6526" w14:textId="77777777" w:rsidR="008D4F5D" w:rsidRPr="00B87213" w:rsidRDefault="008D4F5D" w:rsidP="0018017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1089B4D1" w14:textId="77777777" w:rsidTr="00180170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12DE6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Limitations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AA41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A66A5D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74B585D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3589E500" w14:textId="77777777" w:rsidTr="00180170">
        <w:trPr>
          <w:trHeight w:val="7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EA5EE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20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7F83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Trial limitations, addressing sources of potential bias, imprecision, and, if relevant, multiplicity of analyse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9710E" w14:textId="77777777" w:rsidR="008D4F5D" w:rsidRPr="00B87213" w:rsidRDefault="008D4F5D" w:rsidP="00180170">
            <w:pPr>
              <w:spacing w:line="259" w:lineRule="auto"/>
              <w:ind w:right="159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Pilot trial limitations, addressing sources of potential bias and remaining uncertainty about feasibility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442E64D" w14:textId="77777777" w:rsidR="008D4F5D" w:rsidRPr="00B87213" w:rsidRDefault="008D4F5D" w:rsidP="00180170">
            <w:pPr>
              <w:spacing w:line="259" w:lineRule="auto"/>
              <w:ind w:right="15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D4F5D" w:rsidRPr="00B87213" w14:paraId="0AB6E192" w14:textId="77777777" w:rsidTr="00180170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23005A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Generalisability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13DE3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FE1FE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CD8D6A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070E0E5B" w14:textId="77777777" w:rsidTr="00180170">
        <w:trPr>
          <w:trHeight w:val="7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F856A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21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0EDC4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Generalisability (external validity, applicability) of the trial findings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4E5707" w14:textId="77777777" w:rsidR="008D4F5D" w:rsidRPr="002B697E" w:rsidRDefault="008D4F5D" w:rsidP="00180170">
            <w:pPr>
              <w:tabs>
                <w:tab w:val="center" w:pos="3541"/>
              </w:tabs>
              <w:spacing w:line="259" w:lineRule="auto"/>
              <w:rPr>
                <w:rFonts w:ascii="Times New Roman" w:hAnsi="Times New Roman"/>
                <w:sz w:val="22"/>
              </w:rPr>
            </w:pPr>
            <w:r w:rsidRPr="002B697E">
              <w:rPr>
                <w:rFonts w:ascii="Times New Roman" w:hAnsi="Times New Roman"/>
                <w:sz w:val="22"/>
              </w:rPr>
              <w:t xml:space="preserve">Generalisability (applicability) of pilot </w:t>
            </w:r>
            <w:r w:rsidRPr="002B697E">
              <w:rPr>
                <w:rFonts w:ascii="Times New Roman" w:hAnsi="Times New Roman"/>
                <w:sz w:val="22"/>
              </w:rPr>
              <w:tab/>
              <w:t xml:space="preserve"> </w:t>
            </w:r>
          </w:p>
          <w:p w14:paraId="106D6909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697E">
              <w:rPr>
                <w:rFonts w:ascii="Times New Roman" w:hAnsi="Times New Roman"/>
                <w:sz w:val="22"/>
              </w:rPr>
              <w:t>trial methods and findings to future definitive trial and other studies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063284E" w14:textId="77777777" w:rsidR="008D4F5D" w:rsidRPr="00B87213" w:rsidRDefault="008D4F5D" w:rsidP="00180170">
            <w:pPr>
              <w:tabs>
                <w:tab w:val="center" w:pos="3541"/>
              </w:tabs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18</w:t>
            </w:r>
          </w:p>
        </w:tc>
      </w:tr>
      <w:tr w:rsidR="008D4F5D" w:rsidRPr="00B87213" w14:paraId="15F28070" w14:textId="77777777" w:rsidTr="00180170">
        <w:trPr>
          <w:trHeight w:val="2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49809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nterpretation: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7F2C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9C423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E36589E" w14:textId="77777777" w:rsidR="008D4F5D" w:rsidRPr="00B87213" w:rsidRDefault="008D4F5D" w:rsidP="00180170">
            <w:pPr>
              <w:spacing w:line="259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4326BAFB" w14:textId="77777777" w:rsidTr="00180170">
        <w:trPr>
          <w:trHeight w:val="9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3616C4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22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41B0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Interpretation consistent with results, balancing </w:t>
            </w:r>
            <w:proofErr w:type="gramStart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benefits</w:t>
            </w:r>
            <w:proofErr w:type="gramEnd"/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and harms, and considering other relevant evidence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5D630A" w14:textId="77777777" w:rsidR="008D4F5D" w:rsidRPr="009333D7" w:rsidRDefault="008D4F5D" w:rsidP="00180170">
            <w:pPr>
              <w:spacing w:line="259" w:lineRule="auto"/>
              <w:ind w:right="115"/>
              <w:rPr>
                <w:rFonts w:ascii="Times New Roman" w:hAnsi="Times New Roman" w:cs="Times New Roman"/>
                <w:sz w:val="22"/>
                <w:szCs w:val="22"/>
              </w:rPr>
            </w:pPr>
            <w:r w:rsidRPr="002B697E">
              <w:rPr>
                <w:rFonts w:ascii="Times New Roman" w:hAnsi="Times New Roman"/>
                <w:sz w:val="22"/>
              </w:rPr>
              <w:t>Interpretation consistent with pilot trial objectives and findings, balancing potential benefits and harms, and considering other relevant evidence</w:t>
            </w:r>
            <w:r w:rsidRPr="009333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AD3067" w14:textId="77777777" w:rsidR="008D4F5D" w:rsidRPr="00B87213" w:rsidRDefault="008D4F5D" w:rsidP="00180170">
            <w:pPr>
              <w:spacing w:line="259" w:lineRule="auto"/>
              <w:ind w:right="11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D4F5D" w:rsidRPr="00B87213" w14:paraId="174DC2FD" w14:textId="77777777" w:rsidTr="00180170">
        <w:trPr>
          <w:trHeight w:val="6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E007AD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22a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33F2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B9E8D" w14:textId="77777777" w:rsidR="008D4F5D" w:rsidRPr="002B697E" w:rsidRDefault="008D4F5D" w:rsidP="00180170">
            <w:pPr>
              <w:spacing w:line="245" w:lineRule="auto"/>
              <w:rPr>
                <w:rFonts w:ascii="Times New Roman" w:hAnsi="Times New Roman"/>
                <w:sz w:val="22"/>
              </w:rPr>
            </w:pPr>
            <w:r w:rsidRPr="002B697E">
              <w:rPr>
                <w:rFonts w:ascii="Times New Roman" w:hAnsi="Times New Roman"/>
                <w:sz w:val="22"/>
              </w:rPr>
              <w:t xml:space="preserve">Implications for progression from pilot to future definitive trial, including any </w:t>
            </w:r>
          </w:p>
          <w:p w14:paraId="192E7512" w14:textId="77777777" w:rsidR="008D4F5D" w:rsidRPr="009333D7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697E">
              <w:rPr>
                <w:rFonts w:ascii="Times New Roman" w:hAnsi="Times New Roman"/>
                <w:sz w:val="22"/>
              </w:rPr>
              <w:t>proposed amendments</w:t>
            </w:r>
            <w:r w:rsidRPr="009333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64DF21B" w14:textId="77777777" w:rsidR="008D4F5D" w:rsidRPr="00B87213" w:rsidRDefault="008D4F5D" w:rsidP="00180170">
            <w:pPr>
              <w:spacing w:line="24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18</w:t>
            </w:r>
          </w:p>
        </w:tc>
      </w:tr>
      <w:tr w:rsidR="008D4F5D" w:rsidRPr="00B87213" w14:paraId="1237CE5F" w14:textId="77777777" w:rsidTr="00180170">
        <w:trPr>
          <w:trHeight w:val="33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E1AD6" w14:textId="77777777" w:rsidR="008D4F5D" w:rsidRPr="00B87213" w:rsidRDefault="008D4F5D" w:rsidP="00180170">
            <w:pPr>
              <w:spacing w:after="2" w:line="259" w:lineRule="auto"/>
              <w:ind w:left="-5" w:hanging="10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ther information</w:t>
            </w:r>
            <w:r w:rsidRPr="00B87213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83CAF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5D0793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CF871EF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671B2D12" w14:textId="77777777" w:rsidTr="00180170">
        <w:trPr>
          <w:trHeight w:val="1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F4BF66" w14:textId="77777777" w:rsidR="008D4F5D" w:rsidRPr="00B87213" w:rsidRDefault="008D4F5D" w:rsidP="00180170">
            <w:pPr>
              <w:tabs>
                <w:tab w:val="center" w:pos="2420"/>
              </w:tabs>
              <w:spacing w:after="64" w:line="248" w:lineRule="auto"/>
              <w:ind w:left="-15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 xml:space="preserve">Registration: </w:t>
            </w: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F57F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E6324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3EE46B4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13245ECC" w14:textId="77777777" w:rsidTr="00180170">
        <w:trPr>
          <w:trHeight w:val="6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9D08E6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B0E9C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Registration number and name of trial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C5336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AB0FE9C" w14:textId="77777777" w:rsidR="008D4F5D" w:rsidRPr="00B87213" w:rsidRDefault="008D4F5D" w:rsidP="00180170">
            <w:pPr>
              <w:spacing w:line="24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2B15F06D" w14:textId="77777777" w:rsidTr="00180170">
        <w:trPr>
          <w:trHeight w:val="1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556D7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Protocol: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507EE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1E1AFC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3FE3A78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42FA178A" w14:textId="77777777" w:rsidTr="00180170">
        <w:trPr>
          <w:trHeight w:val="6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B54F7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6D8E7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C111A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18DD99" w14:textId="77777777" w:rsidR="008D4F5D" w:rsidRPr="00B87213" w:rsidRDefault="008D4F5D" w:rsidP="00180170">
            <w:pPr>
              <w:spacing w:line="24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76474D19" w14:textId="77777777" w:rsidTr="00180170">
        <w:trPr>
          <w:trHeight w:val="2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5E4A0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Funding: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0794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9B0F9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4716ED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D4F5D" w:rsidRPr="00B87213" w14:paraId="32F892B8" w14:textId="77777777" w:rsidTr="00180170">
        <w:trPr>
          <w:trHeight w:val="6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65B178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605F5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F7F23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C2D5A93" w14:textId="77777777" w:rsidR="008D4F5D" w:rsidRPr="00B87213" w:rsidRDefault="008D4F5D" w:rsidP="00180170">
            <w:pPr>
              <w:spacing w:line="24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8D4F5D" w:rsidRPr="00B87213" w14:paraId="70F8D8ED" w14:textId="77777777" w:rsidTr="00180170">
        <w:trPr>
          <w:trHeight w:val="68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1641B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0951" w14:textId="77777777" w:rsidR="008D4F5D" w:rsidRPr="00B87213" w:rsidRDefault="008D4F5D" w:rsidP="00180170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45A65" w14:textId="77777777" w:rsidR="008D4F5D" w:rsidRPr="00B87213" w:rsidRDefault="008D4F5D" w:rsidP="00180170">
            <w:pPr>
              <w:spacing w:line="245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C92CE" w14:textId="77777777" w:rsidR="008D4F5D" w:rsidRPr="00B87213" w:rsidRDefault="008D4F5D" w:rsidP="00180170">
            <w:pPr>
              <w:spacing w:line="24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7213">
              <w:rPr>
                <w:rFonts w:ascii="Times New Roman" w:hAnsi="Times New Roman" w:cs="Times New Roman"/>
                <w:sz w:val="22"/>
                <w:szCs w:val="22"/>
              </w:rPr>
              <w:t>18/19</w:t>
            </w:r>
          </w:p>
        </w:tc>
      </w:tr>
    </w:tbl>
    <w:p w14:paraId="796445F7" w14:textId="77777777" w:rsidR="0087121F" w:rsidRDefault="0087121F"/>
    <w:sectPr w:rsidR="0087121F" w:rsidSect="003732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5D"/>
    <w:rsid w:val="000069C9"/>
    <w:rsid w:val="00016A1F"/>
    <w:rsid w:val="000274DC"/>
    <w:rsid w:val="00036C17"/>
    <w:rsid w:val="00051394"/>
    <w:rsid w:val="000779AD"/>
    <w:rsid w:val="001065FB"/>
    <w:rsid w:val="00107764"/>
    <w:rsid w:val="00124DD4"/>
    <w:rsid w:val="00137F2E"/>
    <w:rsid w:val="00181EA7"/>
    <w:rsid w:val="001A1F78"/>
    <w:rsid w:val="001B6CC6"/>
    <w:rsid w:val="001C7D14"/>
    <w:rsid w:val="001C7D24"/>
    <w:rsid w:val="001D7208"/>
    <w:rsid w:val="001E3ECC"/>
    <w:rsid w:val="001F2256"/>
    <w:rsid w:val="002029AF"/>
    <w:rsid w:val="002152E0"/>
    <w:rsid w:val="00225E9C"/>
    <w:rsid w:val="00227791"/>
    <w:rsid w:val="00235AFF"/>
    <w:rsid w:val="00245113"/>
    <w:rsid w:val="00245F8C"/>
    <w:rsid w:val="00246849"/>
    <w:rsid w:val="00254DAD"/>
    <w:rsid w:val="00270B80"/>
    <w:rsid w:val="00270F92"/>
    <w:rsid w:val="00274FBC"/>
    <w:rsid w:val="002A4982"/>
    <w:rsid w:val="002E2FE5"/>
    <w:rsid w:val="00316894"/>
    <w:rsid w:val="00347663"/>
    <w:rsid w:val="00373236"/>
    <w:rsid w:val="003840D8"/>
    <w:rsid w:val="003911F1"/>
    <w:rsid w:val="00394CEE"/>
    <w:rsid w:val="00394D6A"/>
    <w:rsid w:val="003C0B6E"/>
    <w:rsid w:val="003D2BCD"/>
    <w:rsid w:val="0040223E"/>
    <w:rsid w:val="0041767A"/>
    <w:rsid w:val="00424781"/>
    <w:rsid w:val="0043630F"/>
    <w:rsid w:val="00486CA0"/>
    <w:rsid w:val="004A05C8"/>
    <w:rsid w:val="004A4246"/>
    <w:rsid w:val="004A69A5"/>
    <w:rsid w:val="004F2673"/>
    <w:rsid w:val="004F78AD"/>
    <w:rsid w:val="00501BAF"/>
    <w:rsid w:val="00576ED3"/>
    <w:rsid w:val="00583B2D"/>
    <w:rsid w:val="005A52F5"/>
    <w:rsid w:val="005C675C"/>
    <w:rsid w:val="005D2129"/>
    <w:rsid w:val="005F398E"/>
    <w:rsid w:val="00617289"/>
    <w:rsid w:val="00657C41"/>
    <w:rsid w:val="0067589F"/>
    <w:rsid w:val="00686824"/>
    <w:rsid w:val="006D4879"/>
    <w:rsid w:val="00727028"/>
    <w:rsid w:val="00734A54"/>
    <w:rsid w:val="00737341"/>
    <w:rsid w:val="007550AA"/>
    <w:rsid w:val="00766854"/>
    <w:rsid w:val="00767098"/>
    <w:rsid w:val="00771BDE"/>
    <w:rsid w:val="00786D89"/>
    <w:rsid w:val="0079034D"/>
    <w:rsid w:val="0079485F"/>
    <w:rsid w:val="007C59F4"/>
    <w:rsid w:val="007F507D"/>
    <w:rsid w:val="008223BB"/>
    <w:rsid w:val="00833884"/>
    <w:rsid w:val="00845824"/>
    <w:rsid w:val="00852059"/>
    <w:rsid w:val="0087121F"/>
    <w:rsid w:val="008737C5"/>
    <w:rsid w:val="008765CF"/>
    <w:rsid w:val="00887D16"/>
    <w:rsid w:val="00896639"/>
    <w:rsid w:val="008A3757"/>
    <w:rsid w:val="008D33D2"/>
    <w:rsid w:val="008D4F5D"/>
    <w:rsid w:val="008E4116"/>
    <w:rsid w:val="008E4A54"/>
    <w:rsid w:val="008F6075"/>
    <w:rsid w:val="009055CC"/>
    <w:rsid w:val="009065A6"/>
    <w:rsid w:val="00913C7A"/>
    <w:rsid w:val="00927413"/>
    <w:rsid w:val="009434F6"/>
    <w:rsid w:val="009645EB"/>
    <w:rsid w:val="00975146"/>
    <w:rsid w:val="00975846"/>
    <w:rsid w:val="0098057D"/>
    <w:rsid w:val="00992233"/>
    <w:rsid w:val="009A295A"/>
    <w:rsid w:val="00A223B4"/>
    <w:rsid w:val="00A47B84"/>
    <w:rsid w:val="00AA1878"/>
    <w:rsid w:val="00AA61D0"/>
    <w:rsid w:val="00AD04B7"/>
    <w:rsid w:val="00AF0646"/>
    <w:rsid w:val="00AF5CC4"/>
    <w:rsid w:val="00B107F4"/>
    <w:rsid w:val="00B2780A"/>
    <w:rsid w:val="00B51F55"/>
    <w:rsid w:val="00B553EB"/>
    <w:rsid w:val="00B61D7E"/>
    <w:rsid w:val="00B6263F"/>
    <w:rsid w:val="00B62A0E"/>
    <w:rsid w:val="00B72371"/>
    <w:rsid w:val="00BA1ECD"/>
    <w:rsid w:val="00BB1B59"/>
    <w:rsid w:val="00BB4C76"/>
    <w:rsid w:val="00BC7DAC"/>
    <w:rsid w:val="00BF1039"/>
    <w:rsid w:val="00C120DC"/>
    <w:rsid w:val="00C307C0"/>
    <w:rsid w:val="00C34822"/>
    <w:rsid w:val="00C61712"/>
    <w:rsid w:val="00C61965"/>
    <w:rsid w:val="00C634E4"/>
    <w:rsid w:val="00C76AFF"/>
    <w:rsid w:val="00C81BF9"/>
    <w:rsid w:val="00C903EB"/>
    <w:rsid w:val="00CB0C4F"/>
    <w:rsid w:val="00CB3061"/>
    <w:rsid w:val="00CC5828"/>
    <w:rsid w:val="00CF6899"/>
    <w:rsid w:val="00D0614A"/>
    <w:rsid w:val="00D06F54"/>
    <w:rsid w:val="00D4770F"/>
    <w:rsid w:val="00D50349"/>
    <w:rsid w:val="00D73896"/>
    <w:rsid w:val="00DA6891"/>
    <w:rsid w:val="00DD6E13"/>
    <w:rsid w:val="00DE355F"/>
    <w:rsid w:val="00DE3767"/>
    <w:rsid w:val="00DE464A"/>
    <w:rsid w:val="00DE7C0F"/>
    <w:rsid w:val="00DF6FCE"/>
    <w:rsid w:val="00E05966"/>
    <w:rsid w:val="00E1676D"/>
    <w:rsid w:val="00E51883"/>
    <w:rsid w:val="00E77652"/>
    <w:rsid w:val="00EA5963"/>
    <w:rsid w:val="00EA6585"/>
    <w:rsid w:val="00EC37E3"/>
    <w:rsid w:val="00EF3523"/>
    <w:rsid w:val="00F015FD"/>
    <w:rsid w:val="00F16061"/>
    <w:rsid w:val="00F2535C"/>
    <w:rsid w:val="00F30355"/>
    <w:rsid w:val="00F64A77"/>
    <w:rsid w:val="00FB1029"/>
    <w:rsid w:val="00FE06D6"/>
    <w:rsid w:val="00FE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EF742"/>
  <w15:chartTrackingRefBased/>
  <w15:docId w15:val="{9C92DBA3-C1D9-454F-B4C3-BEF5A98B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D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D24"/>
    <w:rPr>
      <w:rFonts w:ascii="Times New Roman" w:hAnsi="Times New Roman" w:cs="Times New Roman"/>
      <w:sz w:val="18"/>
      <w:szCs w:val="18"/>
    </w:rPr>
  </w:style>
  <w:style w:type="table" w:customStyle="1" w:styleId="TableGrid">
    <w:name w:val="TableGrid"/>
    <w:rsid w:val="008D4F5D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2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ott</dc:creator>
  <cp:keywords/>
  <dc:description/>
  <cp:lastModifiedBy>Sara Scott</cp:lastModifiedBy>
  <cp:revision>1</cp:revision>
  <dcterms:created xsi:type="dcterms:W3CDTF">2022-04-13T01:15:00Z</dcterms:created>
  <dcterms:modified xsi:type="dcterms:W3CDTF">2022-04-13T01:15:00Z</dcterms:modified>
</cp:coreProperties>
</file>